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66F" w:rsidRDefault="005A766F" w:rsidP="005A766F">
      <w:r>
        <w:rPr>
          <w:b/>
          <w:bCs/>
        </w:rPr>
        <w:t>Table S1.</w:t>
      </w:r>
      <w:r>
        <w:t xml:space="preserve"> </w:t>
      </w:r>
      <w:proofErr w:type="gramStart"/>
      <w:r>
        <w:t>Identification of EMS 911 activations for a potential obstetric event in patients of childbearing age (12-50 years).</w:t>
      </w:r>
      <w:proofErr w:type="gramEnd"/>
    </w:p>
    <w:p w:rsidR="005A766F" w:rsidRDefault="005A766F" w:rsidP="005A766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2"/>
        <w:gridCol w:w="1744"/>
        <w:gridCol w:w="4851"/>
        <w:gridCol w:w="1259"/>
      </w:tblGrid>
      <w:tr w:rsidR="005A766F" w:rsidTr="005A766F">
        <w:tc>
          <w:tcPr>
            <w:tcW w:w="971" w:type="pct"/>
          </w:tcPr>
          <w:p w:rsidR="005A766F" w:rsidRPr="00F6754B" w:rsidRDefault="005A766F" w:rsidP="006327A3">
            <w:pPr>
              <w:rPr>
                <w:b/>
                <w:bCs/>
              </w:rPr>
            </w:pPr>
            <w:bookmarkStart w:id="0" w:name="_GoBack"/>
            <w:r>
              <w:rPr>
                <w:b/>
                <w:bCs/>
              </w:rPr>
              <w:t>Criteria</w:t>
            </w:r>
          </w:p>
        </w:tc>
        <w:tc>
          <w:tcPr>
            <w:tcW w:w="695" w:type="pct"/>
          </w:tcPr>
          <w:p w:rsidR="005A766F" w:rsidRPr="00F6754B" w:rsidRDefault="005A766F" w:rsidP="006327A3">
            <w:pPr>
              <w:rPr>
                <w:b/>
                <w:bCs/>
              </w:rPr>
            </w:pPr>
            <w:r w:rsidRPr="00F6754B">
              <w:rPr>
                <w:b/>
                <w:bCs/>
              </w:rPr>
              <w:t>Variable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2605" w:type="pct"/>
          </w:tcPr>
          <w:p w:rsidR="005A766F" w:rsidRPr="00F6754B" w:rsidRDefault="005A766F" w:rsidP="006327A3">
            <w:pPr>
              <w:rPr>
                <w:b/>
                <w:bCs/>
              </w:rPr>
            </w:pPr>
            <w:r w:rsidRPr="00F6754B">
              <w:rPr>
                <w:b/>
                <w:bCs/>
              </w:rPr>
              <w:t xml:space="preserve">Included </w:t>
            </w:r>
            <w:r>
              <w:rPr>
                <w:b/>
                <w:bCs/>
              </w:rPr>
              <w:t>values</w:t>
            </w:r>
          </w:p>
        </w:tc>
        <w:tc>
          <w:tcPr>
            <w:tcW w:w="729" w:type="pct"/>
          </w:tcPr>
          <w:p w:rsidR="005A766F" w:rsidRPr="00F6754B" w:rsidRDefault="005A766F" w:rsidP="006327A3">
            <w:pPr>
              <w:rPr>
                <w:b/>
                <w:bCs/>
              </w:rPr>
            </w:pPr>
            <w:r w:rsidRPr="0007394E">
              <w:rPr>
                <w:b/>
                <w:bCs/>
              </w:rPr>
              <w:t>Records found*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Dispatch reason</w:t>
            </w:r>
          </w:p>
        </w:tc>
        <w:tc>
          <w:tcPr>
            <w:tcW w:w="695" w:type="pct"/>
          </w:tcPr>
          <w:p w:rsidR="005A766F" w:rsidRDefault="005A766F" w:rsidP="006327A3">
            <w:r>
              <w:t>eDispatch.01</w:t>
            </w:r>
          </w:p>
        </w:tc>
        <w:tc>
          <w:tcPr>
            <w:tcW w:w="2605" w:type="pct"/>
          </w:tcPr>
          <w:p w:rsidR="005A766F" w:rsidRDefault="005A766F" w:rsidP="006327A3">
            <w:r>
              <w:t>2301057 (Pregnancy/childbirth/miscarriage)</w:t>
            </w:r>
          </w:p>
        </w:tc>
        <w:tc>
          <w:tcPr>
            <w:tcW w:w="729" w:type="pct"/>
          </w:tcPr>
          <w:p w:rsidR="005A766F" w:rsidRDefault="005A766F" w:rsidP="006327A3">
            <w:r>
              <w:t>84,549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Primary symptom</w:t>
            </w:r>
          </w:p>
        </w:tc>
        <w:tc>
          <w:tcPr>
            <w:tcW w:w="695" w:type="pct"/>
          </w:tcPr>
          <w:p w:rsidR="005A766F" w:rsidRDefault="005A766F" w:rsidP="006327A3">
            <w:r>
              <w:t>eSituation.09</w:t>
            </w:r>
          </w:p>
        </w:tc>
        <w:tc>
          <w:tcPr>
            <w:tcW w:w="2605" w:type="pct"/>
          </w:tcPr>
          <w:p w:rsidR="005A766F" w:rsidRDefault="005A766F" w:rsidP="006327A3">
            <w:r>
              <w:t>ICD-10-CM codes beginning with: O, P, Z32, Z33, Z34, Z36, Z37, Z38, Z39, Z3A</w:t>
            </w:r>
          </w:p>
        </w:tc>
        <w:tc>
          <w:tcPr>
            <w:tcW w:w="729" w:type="pct"/>
          </w:tcPr>
          <w:p w:rsidR="005A766F" w:rsidRDefault="005A766F" w:rsidP="006327A3">
            <w:r>
              <w:t>24,513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Associated symptoms</w:t>
            </w:r>
          </w:p>
        </w:tc>
        <w:tc>
          <w:tcPr>
            <w:tcW w:w="695" w:type="pct"/>
          </w:tcPr>
          <w:p w:rsidR="005A766F" w:rsidRDefault="005A766F" w:rsidP="006327A3">
            <w:r>
              <w:t>eSituation.10 (multi-select)</w:t>
            </w:r>
          </w:p>
        </w:tc>
        <w:tc>
          <w:tcPr>
            <w:tcW w:w="2605" w:type="pct"/>
          </w:tcPr>
          <w:p w:rsidR="005A766F" w:rsidRDefault="005A766F" w:rsidP="006327A3">
            <w:r>
              <w:t>ICD-10-CM codes beginning with: O, P, Z32, Z33, Z34, Z36, Z37, Z38, Z39, Z3A</w:t>
            </w:r>
          </w:p>
        </w:tc>
        <w:tc>
          <w:tcPr>
            <w:tcW w:w="729" w:type="pct"/>
          </w:tcPr>
          <w:p w:rsidR="005A766F" w:rsidRDefault="005A766F" w:rsidP="006327A3">
            <w:r>
              <w:t>2,174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Primary impression</w:t>
            </w:r>
          </w:p>
        </w:tc>
        <w:tc>
          <w:tcPr>
            <w:tcW w:w="695" w:type="pct"/>
          </w:tcPr>
          <w:p w:rsidR="005A766F" w:rsidRDefault="005A766F" w:rsidP="006327A3">
            <w:r>
              <w:t>eSituation.11</w:t>
            </w:r>
          </w:p>
        </w:tc>
        <w:tc>
          <w:tcPr>
            <w:tcW w:w="2605" w:type="pct"/>
          </w:tcPr>
          <w:p w:rsidR="005A766F" w:rsidRDefault="005A766F" w:rsidP="006327A3">
            <w:r>
              <w:t>ICD-10-CM codes beginning with: O, P, Z32, Z33, Z34, Z36, Z37, Z38, Z39, Z3A</w:t>
            </w:r>
          </w:p>
        </w:tc>
        <w:tc>
          <w:tcPr>
            <w:tcW w:w="729" w:type="pct"/>
          </w:tcPr>
          <w:p w:rsidR="005A766F" w:rsidRDefault="005A766F" w:rsidP="006327A3">
            <w:r>
              <w:t>58,083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Secondary impressions</w:t>
            </w:r>
          </w:p>
        </w:tc>
        <w:tc>
          <w:tcPr>
            <w:tcW w:w="695" w:type="pct"/>
          </w:tcPr>
          <w:p w:rsidR="005A766F" w:rsidRDefault="005A766F" w:rsidP="006327A3">
            <w:r>
              <w:t>eSituation.12</w:t>
            </w:r>
          </w:p>
          <w:p w:rsidR="005A766F" w:rsidRDefault="005A766F" w:rsidP="006327A3">
            <w:r>
              <w:t>(multi-select)</w:t>
            </w:r>
          </w:p>
        </w:tc>
        <w:tc>
          <w:tcPr>
            <w:tcW w:w="2605" w:type="pct"/>
          </w:tcPr>
          <w:p w:rsidR="005A766F" w:rsidRDefault="005A766F" w:rsidP="006327A3">
            <w:r>
              <w:t>ICD-10-CM codes beginning with: O, P, Z32, Z33, Z34, Z36, Z37, Z38, Z39, Z3A</w:t>
            </w:r>
          </w:p>
        </w:tc>
        <w:tc>
          <w:tcPr>
            <w:tcW w:w="729" w:type="pct"/>
          </w:tcPr>
          <w:p w:rsidR="005A766F" w:rsidRDefault="005A766F" w:rsidP="006327A3">
            <w:r>
              <w:t>11,953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t>Procedures</w:t>
            </w:r>
          </w:p>
        </w:tc>
        <w:tc>
          <w:tcPr>
            <w:tcW w:w="695" w:type="pct"/>
          </w:tcPr>
          <w:p w:rsidR="005A766F" w:rsidRDefault="005A766F" w:rsidP="006327A3">
            <w:r>
              <w:t>eProcedures.03</w:t>
            </w:r>
          </w:p>
          <w:p w:rsidR="005A766F" w:rsidRDefault="005A766F" w:rsidP="006327A3">
            <w:r>
              <w:t>(multi-select)</w:t>
            </w:r>
          </w:p>
        </w:tc>
        <w:tc>
          <w:tcPr>
            <w:tcW w:w="2605" w:type="pct"/>
          </w:tcPr>
          <w:p w:rsidR="005A766F" w:rsidRDefault="005A766F" w:rsidP="006327A3">
            <w:r w:rsidRPr="00CA2656">
              <w:t>236996005</w:t>
            </w:r>
            <w:r>
              <w:t xml:space="preserve"> (Abdominal uterine fundal massage)</w:t>
            </w:r>
          </w:p>
          <w:p w:rsidR="005A766F" w:rsidRDefault="005A766F" w:rsidP="006327A3">
            <w:r w:rsidRPr="00CA2656">
              <w:t>42550007</w:t>
            </w:r>
            <w:r>
              <w:t xml:space="preserve"> (</w:t>
            </w:r>
            <w:r w:rsidRPr="00CA2656">
              <w:t>Catheterization of umbilical vein</w:t>
            </w:r>
            <w:r>
              <w:t>)</w:t>
            </w:r>
          </w:p>
          <w:p w:rsidR="005A766F" w:rsidRDefault="005A766F" w:rsidP="006327A3">
            <w:r w:rsidRPr="00CA2656">
              <w:t>409006000</w:t>
            </w:r>
            <w:r>
              <w:t xml:space="preserve"> (Delivery care)</w:t>
            </w:r>
          </w:p>
          <w:p w:rsidR="005A766F" w:rsidRDefault="005A766F" w:rsidP="006327A3">
            <w:r w:rsidRPr="00CA2656">
              <w:t>4</w:t>
            </w:r>
            <w:r>
              <w:t>0</w:t>
            </w:r>
            <w:r w:rsidRPr="00CA2656">
              <w:t>9012005</w:t>
            </w:r>
            <w:r>
              <w:t xml:space="preserve"> (Assess delivery care)</w:t>
            </w:r>
          </w:p>
          <w:p w:rsidR="005A766F" w:rsidRDefault="005A766F" w:rsidP="006327A3">
            <w:r w:rsidRPr="00CA2656">
              <w:t>56620000</w:t>
            </w:r>
            <w:r>
              <w:t xml:space="preserve"> (</w:t>
            </w:r>
            <w:r w:rsidRPr="00CA2656">
              <w:t>Delivery of placenta following delivery of infant outside of hospital</w:t>
            </w:r>
            <w:r>
              <w:t>)</w:t>
            </w:r>
          </w:p>
          <w:p w:rsidR="005A766F" w:rsidRDefault="005A766F" w:rsidP="006327A3">
            <w:r w:rsidRPr="00CA2656">
              <w:t>236973005</w:t>
            </w:r>
            <w:r>
              <w:t xml:space="preserve"> (Delivery procedure/obstetric delivery)</w:t>
            </w:r>
          </w:p>
          <w:p w:rsidR="005A766F" w:rsidRDefault="005A766F" w:rsidP="006327A3">
            <w:r w:rsidRPr="00CA2656">
              <w:t>85403009</w:t>
            </w:r>
            <w:r>
              <w:t xml:space="preserve"> (</w:t>
            </w:r>
            <w:r w:rsidRPr="00CA2656">
              <w:t>Delivery, medical personnel present</w:t>
            </w:r>
            <w:r>
              <w:t>)</w:t>
            </w:r>
          </w:p>
          <w:p w:rsidR="005A766F" w:rsidRDefault="005A766F" w:rsidP="006327A3">
            <w:r w:rsidRPr="00CA2656">
              <w:t>424432007</w:t>
            </w:r>
            <w:r>
              <w:t xml:space="preserve"> (</w:t>
            </w:r>
            <w:r w:rsidRPr="00DD2FDB">
              <w:t>Epidural catheter maintenance</w:t>
            </w:r>
            <w:r>
              <w:t>)</w:t>
            </w:r>
          </w:p>
          <w:p w:rsidR="005A766F" w:rsidRDefault="005A766F" w:rsidP="006327A3">
            <w:r w:rsidRPr="00CA2656">
              <w:t>36708009</w:t>
            </w:r>
            <w:r>
              <w:t xml:space="preserve"> (</w:t>
            </w:r>
            <w:r w:rsidRPr="00DD2FDB">
              <w:t>External fetal monitor surveillance</w:t>
            </w:r>
            <w:r>
              <w:t>)</w:t>
            </w:r>
          </w:p>
          <w:p w:rsidR="005A766F" w:rsidRDefault="005A766F" w:rsidP="006327A3">
            <w:r w:rsidRPr="00CA2656">
              <w:t>408987002</w:t>
            </w:r>
            <w:r>
              <w:t xml:space="preserve"> (</w:t>
            </w:r>
            <w:r w:rsidRPr="00DD2FDB">
              <w:t>Newborn care assessment</w:t>
            </w:r>
            <w:r>
              <w:t>)</w:t>
            </w:r>
          </w:p>
          <w:p w:rsidR="005A766F" w:rsidRDefault="005A766F" w:rsidP="006327A3">
            <w:r w:rsidRPr="00CA2656">
              <w:t>408989004</w:t>
            </w:r>
            <w:r>
              <w:t xml:space="preserve"> (</w:t>
            </w:r>
            <w:r w:rsidRPr="00DD2FDB">
              <w:t>Newborn care management</w:t>
            </w:r>
            <w:r>
              <w:t>)</w:t>
            </w:r>
          </w:p>
          <w:p w:rsidR="005A766F" w:rsidRDefault="005A766F" w:rsidP="006327A3">
            <w:r w:rsidRPr="00CA2656">
              <w:t>423589000</w:t>
            </w:r>
            <w:r>
              <w:t xml:space="preserve"> (</w:t>
            </w:r>
            <w:r w:rsidRPr="00DD2FDB">
              <w:t>Newborn continuous physical assessment</w:t>
            </w:r>
            <w:r>
              <w:t>)</w:t>
            </w:r>
          </w:p>
          <w:p w:rsidR="005A766F" w:rsidRDefault="005A766F" w:rsidP="006327A3">
            <w:r w:rsidRPr="00CA2656">
              <w:t>177184002</w:t>
            </w:r>
            <w:r>
              <w:t xml:space="preserve"> (</w:t>
            </w:r>
            <w:r w:rsidRPr="00DD2FDB">
              <w:t>Normal delivery procedure</w:t>
            </w:r>
            <w:r>
              <w:t>)</w:t>
            </w:r>
          </w:p>
          <w:p w:rsidR="005A766F" w:rsidRDefault="005A766F" w:rsidP="006327A3">
            <w:r w:rsidRPr="00CA2656">
              <w:t>83900</w:t>
            </w:r>
            <w:r>
              <w:t>0</w:t>
            </w:r>
            <w:r w:rsidRPr="00CA2656">
              <w:t>8</w:t>
            </w:r>
            <w:r>
              <w:t xml:space="preserve"> (Routine care of newborn)</w:t>
            </w:r>
          </w:p>
          <w:p w:rsidR="005A766F" w:rsidRDefault="005A766F" w:rsidP="006327A3">
            <w:r w:rsidRPr="00CA2656">
              <w:t>313006001</w:t>
            </w:r>
            <w:r>
              <w:t xml:space="preserve"> (</w:t>
            </w:r>
            <w:r w:rsidRPr="00DD2FDB">
              <w:t xml:space="preserve">Ultrasonic </w:t>
            </w:r>
            <w:proofErr w:type="spellStart"/>
            <w:r w:rsidRPr="00DD2FDB">
              <w:t>doppler</w:t>
            </w:r>
            <w:proofErr w:type="spellEnd"/>
            <w:r w:rsidRPr="00DD2FDB">
              <w:t xml:space="preserve"> for fetal heart sounds</w:t>
            </w:r>
            <w:r>
              <w:t>)</w:t>
            </w:r>
          </w:p>
          <w:p w:rsidR="005A766F" w:rsidRDefault="005A766F" w:rsidP="006327A3">
            <w:r w:rsidRPr="00CA2656">
              <w:t>233519002</w:t>
            </w:r>
            <w:r>
              <w:t xml:space="preserve"> (</w:t>
            </w:r>
            <w:r w:rsidRPr="00DD2FDB">
              <w:t>Umbilical artery cannula insertion</w:t>
            </w:r>
            <w:r>
              <w:t>)</w:t>
            </w:r>
          </w:p>
          <w:p w:rsidR="005A766F" w:rsidRDefault="005A766F" w:rsidP="006327A3">
            <w:r w:rsidRPr="00CA2656">
              <w:t>238247000</w:t>
            </w:r>
            <w:r>
              <w:t xml:space="preserve"> (</w:t>
            </w:r>
            <w:r w:rsidRPr="00DD2FDB">
              <w:t>Umbilical cord procedure</w:t>
            </w:r>
            <w:r>
              <w:t>)</w:t>
            </w:r>
          </w:p>
          <w:p w:rsidR="005A766F" w:rsidRDefault="005A766F" w:rsidP="006327A3">
            <w:r w:rsidRPr="00CA2656">
              <w:t>274504000</w:t>
            </w:r>
            <w:r>
              <w:t xml:space="preserve"> (</w:t>
            </w:r>
            <w:r w:rsidRPr="00DD2FDB">
              <w:t>Umbilical vessel catheterization</w:t>
            </w:r>
            <w:r>
              <w:t>)</w:t>
            </w:r>
          </w:p>
          <w:p w:rsidR="005A766F" w:rsidRDefault="005A766F" w:rsidP="006327A3">
            <w:r w:rsidRPr="00CA2656">
              <w:t>700000006</w:t>
            </w:r>
            <w:r>
              <w:t xml:space="preserve"> (</w:t>
            </w:r>
            <w:r w:rsidRPr="00DD2FDB">
              <w:t>Vaginal delivery of fetus</w:t>
            </w:r>
            <w:r>
              <w:t>)</w:t>
            </w:r>
          </w:p>
          <w:p w:rsidR="005A766F" w:rsidRDefault="005A766F" w:rsidP="006327A3">
            <w:r w:rsidRPr="00CA2656">
              <w:t>22633006</w:t>
            </w:r>
            <w:r>
              <w:t xml:space="preserve"> (</w:t>
            </w:r>
            <w:r w:rsidRPr="00DD2FDB">
              <w:t>Vaginal delivery, medical personnel present</w:t>
            </w:r>
            <w:r>
              <w:t>)</w:t>
            </w:r>
          </w:p>
          <w:p w:rsidR="005A766F" w:rsidRDefault="005A766F" w:rsidP="006327A3">
            <w:r>
              <w:lastRenderedPageBreak/>
              <w:t>16310003 (Ultrasound)</w:t>
            </w:r>
          </w:p>
          <w:p w:rsidR="005A766F" w:rsidRDefault="005A766F" w:rsidP="006327A3">
            <w:r>
              <w:t>18540005 (Suction of newborn)</w:t>
            </w:r>
          </w:p>
          <w:p w:rsidR="005A766F" w:rsidRDefault="005A766F" w:rsidP="006327A3">
            <w:r w:rsidRPr="0017730E">
              <w:t>236994008</w:t>
            </w:r>
            <w:r>
              <w:t xml:space="preserve"> (Placental delivery procedure)</w:t>
            </w:r>
          </w:p>
          <w:p w:rsidR="005A766F" w:rsidRDefault="005A766F" w:rsidP="006327A3">
            <w:r w:rsidRPr="0017730E">
              <w:t>238248005</w:t>
            </w:r>
            <w:r>
              <w:t xml:space="preserve"> (Umbilical cord clamping)</w:t>
            </w:r>
          </w:p>
          <w:p w:rsidR="005A766F" w:rsidRDefault="005A766F" w:rsidP="006327A3">
            <w:r w:rsidRPr="0017730E">
              <w:t>408806008</w:t>
            </w:r>
            <w:r>
              <w:t xml:space="preserve"> (</w:t>
            </w:r>
            <w:r w:rsidRPr="0017730E">
              <w:t xml:space="preserve">Fetal heart monitoring using handheld </w:t>
            </w:r>
            <w:proofErr w:type="spellStart"/>
            <w:r w:rsidRPr="0017730E">
              <w:t>doppler</w:t>
            </w:r>
            <w:proofErr w:type="spellEnd"/>
            <w:r>
              <w:t>)</w:t>
            </w:r>
          </w:p>
          <w:p w:rsidR="005A766F" w:rsidRDefault="005A766F" w:rsidP="006327A3">
            <w:r w:rsidRPr="0017730E">
              <w:t>447214008</w:t>
            </w:r>
            <w:r>
              <w:t xml:space="preserve"> (</w:t>
            </w:r>
            <w:r w:rsidRPr="0017730E">
              <w:t>Ligation of umbilical cord of fetus</w:t>
            </w:r>
            <w:r>
              <w:t>)</w:t>
            </w:r>
          </w:p>
        </w:tc>
        <w:tc>
          <w:tcPr>
            <w:tcW w:w="729" w:type="pct"/>
          </w:tcPr>
          <w:p w:rsidR="005A766F" w:rsidRDefault="005A766F" w:rsidP="006327A3">
            <w:r>
              <w:lastRenderedPageBreak/>
              <w:t>1,610</w:t>
            </w:r>
          </w:p>
        </w:tc>
      </w:tr>
      <w:tr w:rsidR="005A766F" w:rsidTr="005A766F">
        <w:tc>
          <w:tcPr>
            <w:tcW w:w="971" w:type="pct"/>
          </w:tcPr>
          <w:p w:rsidR="005A766F" w:rsidRDefault="005A766F" w:rsidP="006327A3">
            <w:r>
              <w:lastRenderedPageBreak/>
              <w:t>Protocols used</w:t>
            </w:r>
          </w:p>
        </w:tc>
        <w:tc>
          <w:tcPr>
            <w:tcW w:w="695" w:type="pct"/>
          </w:tcPr>
          <w:p w:rsidR="005A766F" w:rsidRDefault="005A766F" w:rsidP="006327A3">
            <w:r>
              <w:t>eProcotols.01</w:t>
            </w:r>
          </w:p>
          <w:p w:rsidR="005A766F" w:rsidRDefault="005A766F" w:rsidP="006327A3">
            <w:r>
              <w:t>(multi-select)</w:t>
            </w:r>
          </w:p>
        </w:tc>
        <w:tc>
          <w:tcPr>
            <w:tcW w:w="2605" w:type="pct"/>
          </w:tcPr>
          <w:p w:rsidR="005A766F" w:rsidRDefault="005A766F" w:rsidP="006327A3">
            <w:r w:rsidRPr="00CA2656">
              <w:t>9914155</w:t>
            </w:r>
            <w:r>
              <w:t xml:space="preserve"> (OB/GYN-Childbirth/Labor/Delivery)</w:t>
            </w:r>
          </w:p>
          <w:p w:rsidR="005A766F" w:rsidRDefault="005A766F" w:rsidP="006327A3">
            <w:r w:rsidRPr="00CA2656">
              <w:t>9914157</w:t>
            </w:r>
            <w:r>
              <w:t xml:space="preserve"> (OB/GYN-Eclampsia)</w:t>
            </w:r>
          </w:p>
          <w:p w:rsidR="005A766F" w:rsidRDefault="005A766F" w:rsidP="006327A3">
            <w:r w:rsidRPr="00CA2656">
              <w:t>9914161</w:t>
            </w:r>
            <w:r>
              <w:t xml:space="preserve"> (OB/GYN-Pregnancy Related Emergencies)</w:t>
            </w:r>
          </w:p>
          <w:p w:rsidR="005A766F" w:rsidRDefault="005A766F" w:rsidP="006327A3">
            <w:r w:rsidRPr="00CA2656">
              <w:t>9914163</w:t>
            </w:r>
            <w:r>
              <w:t xml:space="preserve"> (OB/GYN-Post-partum Hemorrhage)</w:t>
            </w:r>
          </w:p>
          <w:p w:rsidR="005A766F" w:rsidRDefault="005A766F" w:rsidP="006327A3">
            <w:r w:rsidRPr="00CA2656">
              <w:t>9914133</w:t>
            </w:r>
            <w:r>
              <w:t xml:space="preserve"> (Medical-Newborn/Neonatal Resuscitation)</w:t>
            </w:r>
          </w:p>
          <w:p w:rsidR="005A766F" w:rsidRPr="00F6754B" w:rsidRDefault="005A766F" w:rsidP="006327A3">
            <w:pPr>
              <w:rPr>
                <w:i/>
                <w:iCs/>
              </w:rPr>
            </w:pPr>
            <w:r w:rsidRPr="00F6754B">
              <w:rPr>
                <w:i/>
                <w:iCs/>
              </w:rPr>
              <w:t xml:space="preserve">Note: </w:t>
            </w:r>
            <w:r>
              <w:rPr>
                <w:i/>
                <w:iCs/>
              </w:rPr>
              <w:t xml:space="preserve">Events with only </w:t>
            </w:r>
            <w:r w:rsidRPr="00F6754B">
              <w:rPr>
                <w:i/>
                <w:iCs/>
              </w:rPr>
              <w:t>9914159 (OB/GYN-Gynecologic Emergencies)</w:t>
            </w:r>
            <w:r>
              <w:rPr>
                <w:i/>
                <w:iCs/>
              </w:rPr>
              <w:t xml:space="preserve"> were</w:t>
            </w:r>
            <w:r w:rsidRPr="00F6754B">
              <w:rPr>
                <w:i/>
                <w:iCs/>
              </w:rPr>
              <w:t xml:space="preserve"> excluded</w:t>
            </w:r>
          </w:p>
        </w:tc>
        <w:tc>
          <w:tcPr>
            <w:tcW w:w="729" w:type="pct"/>
          </w:tcPr>
          <w:p w:rsidR="005A766F" w:rsidRDefault="005A766F" w:rsidP="006327A3">
            <w:r>
              <w:t>16,238</w:t>
            </w:r>
          </w:p>
        </w:tc>
      </w:tr>
    </w:tbl>
    <w:bookmarkEnd w:id="0"/>
    <w:p w:rsidR="005A766F" w:rsidRDefault="005A766F" w:rsidP="005A766F">
      <w:r>
        <w:t xml:space="preserve">Abbreviations: EMS, emergency medical services; ICD-10-CM, International Classification of Diseases, Tenth Revision, Clinical Modification; OB/GYN, obstetrics/gynecology. </w:t>
      </w:r>
    </w:p>
    <w:p w:rsidR="005A766F" w:rsidRDefault="005A766F" w:rsidP="005A766F">
      <w:r>
        <w:t xml:space="preserve">*Records may have been identified by multiple criteria and are not mutually exclusive or additive. There </w:t>
      </w:r>
      <w:proofErr w:type="gramStart"/>
      <w:r>
        <w:t>was</w:t>
      </w:r>
      <w:proofErr w:type="gramEnd"/>
      <w:r>
        <w:t xml:space="preserve"> a grand total of 107,771 unique records identified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66F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775B2"/>
    <w:rsid w:val="00283D84"/>
    <w:rsid w:val="0029397B"/>
    <w:rsid w:val="00297F91"/>
    <w:rsid w:val="002A2658"/>
    <w:rsid w:val="002A2D82"/>
    <w:rsid w:val="002A3E8B"/>
    <w:rsid w:val="002A6D08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720D"/>
    <w:rsid w:val="003B71CE"/>
    <w:rsid w:val="003C0C24"/>
    <w:rsid w:val="003C238C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3446"/>
    <w:rsid w:val="00584950"/>
    <w:rsid w:val="00587CDB"/>
    <w:rsid w:val="00592D6C"/>
    <w:rsid w:val="00596162"/>
    <w:rsid w:val="005A60F3"/>
    <w:rsid w:val="005A766F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0E98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235</Characters>
  <Application>Microsoft Office Word</Application>
  <DocSecurity>0</DocSecurity>
  <Lines>4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23T03:50:00Z</dcterms:created>
  <dcterms:modified xsi:type="dcterms:W3CDTF">2021-09-23T03:51:00Z</dcterms:modified>
</cp:coreProperties>
</file>